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0EFC" w:rsidRDefault="004616C5" w:rsidP="00654062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616C5">
        <w:rPr>
          <w:rFonts w:ascii="Times New Roman" w:hAnsi="Times New Roman" w:cs="Times New Roman"/>
          <w:b/>
          <w:sz w:val="32"/>
          <w:szCs w:val="32"/>
          <w:lang w:val="en-US"/>
        </w:rPr>
        <w:t>Additional file 4</w:t>
      </w:r>
    </w:p>
    <w:p w:rsidR="004616C5" w:rsidRPr="004616C5" w:rsidRDefault="004616C5" w:rsidP="00654062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800095" w:rsidRPr="004616C5" w:rsidRDefault="004616C5" w:rsidP="0065406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16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gend to Figure  of Additional file </w:t>
      </w:r>
      <w:r w:rsidR="0096650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</w:p>
    <w:p w:rsidR="00800095" w:rsidRPr="0006231F" w:rsidRDefault="00800095" w:rsidP="0065406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CTLA-4 expression in </w:t>
      </w:r>
      <w:proofErr w:type="spellStart"/>
      <w:r w:rsidRPr="0006231F">
        <w:rPr>
          <w:rFonts w:ascii="Times New Roman" w:hAnsi="Times New Roman" w:cs="Times New Roman"/>
          <w:sz w:val="24"/>
          <w:szCs w:val="24"/>
          <w:lang w:val="en-US"/>
        </w:rPr>
        <w:t>cutaneous</w:t>
      </w:r>
      <w:proofErr w:type="spellEnd"/>
      <w:r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melanoma tissues </w:t>
      </w:r>
      <w:r w:rsidR="00C975CF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detected by </w:t>
      </w:r>
      <w:proofErr w:type="spellStart"/>
      <w:r w:rsidRPr="0006231F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-PCR. </w:t>
      </w:r>
      <w:proofErr w:type="spellStart"/>
      <w:r w:rsidR="00742961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>uantitation</w:t>
      </w:r>
      <w:proofErr w:type="spellEnd"/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of CTLA-4 transcript expression 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proofErr w:type="spellStart"/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>qRT</w:t>
      </w:r>
      <w:proofErr w:type="spellEnd"/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>-PCR was performed on fo</w:t>
      </w:r>
      <w:r w:rsidR="00FC5F39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rmalin-fixed, 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paraffin-embedded </w:t>
      </w:r>
      <w:proofErr w:type="spellStart"/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>cutaneous</w:t>
      </w:r>
      <w:proofErr w:type="spellEnd"/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melanoma tissues</w:t>
      </w:r>
      <w:r w:rsidR="00FC5F39" w:rsidRPr="000623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2C67FE" w:rsidRPr="0006231F">
        <w:rPr>
          <w:rFonts w:ascii="Times New Roman" w:hAnsi="Times New Roman" w:cs="Times New Roman"/>
          <w:sz w:val="24"/>
          <w:szCs w:val="24"/>
          <w:lang w:val="en-US"/>
        </w:rPr>
        <w:t>Results from a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representative tissue sample</w:t>
      </w:r>
      <w:r w:rsidR="002C67FE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are</w:t>
      </w:r>
      <w:r w:rsidR="00FC5F39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shown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C5F39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together with </w:t>
      </w:r>
      <w:r w:rsidR="002C67FE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results from 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FO-1 and METR melanoma cell lines. QRT-PCR was performed with specific primers </w:t>
      </w:r>
      <w:r w:rsidR="002E3609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described in </w:t>
      </w:r>
      <w:r w:rsidR="00283820">
        <w:rPr>
          <w:rFonts w:ascii="Times New Roman" w:hAnsi="Times New Roman" w:cs="Times New Roman"/>
          <w:sz w:val="24"/>
          <w:szCs w:val="24"/>
          <w:lang w:val="en-US"/>
        </w:rPr>
        <w:t>Additional file 2</w:t>
      </w:r>
      <w:r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. Results are expressed </w:t>
      </w:r>
      <w:r w:rsidR="004464BE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as mean </w:t>
      </w:r>
      <w:r w:rsidR="00FC5F39" w:rsidRPr="0006231F">
        <w:rPr>
          <w:rFonts w:ascii="Times New Roman" w:hAnsi="Times New Roman" w:cs="Times New Roman"/>
          <w:sz w:val="24"/>
          <w:szCs w:val="24"/>
          <w:lang w:val="en-US"/>
        </w:rPr>
        <w:t>of normalized expression (</w:t>
      </w:r>
      <w:r w:rsidR="00A75FE2" w:rsidRPr="0006231F">
        <w:rPr>
          <w:rFonts w:ascii="Times New Roman" w:hAnsi="Times New Roman" w:cs="Times New Roman"/>
          <w:sz w:val="24"/>
          <w:szCs w:val="24"/>
          <w:lang w:val="en-US"/>
        </w:rPr>
        <w:t>MNE</w:t>
      </w:r>
      <w:r w:rsidR="004464BE" w:rsidRPr="0006231F">
        <w:rPr>
          <w:rFonts w:ascii="Times New Roman" w:hAnsi="Times New Roman" w:cs="Times New Roman"/>
          <w:sz w:val="24"/>
          <w:szCs w:val="24"/>
          <w:lang w:val="en-US"/>
        </w:rPr>
        <w:t>±S.E.M</w:t>
      </w:r>
      <w:r w:rsidR="00FC5F39" w:rsidRPr="0006231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D6A40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FC5F39" w:rsidRPr="0006231F">
        <w:rPr>
          <w:rFonts w:ascii="Times New Roman" w:hAnsi="Times New Roman" w:cs="Times New Roman"/>
          <w:sz w:val="24"/>
          <w:szCs w:val="24"/>
          <w:lang w:val="en-US"/>
        </w:rPr>
        <w:t>duplicate experiments</w:t>
      </w:r>
      <w:r w:rsidR="00A75FE2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and plotted versus FO-1</w:t>
      </w:r>
      <w:r w:rsidR="002C67FE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3609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proofErr w:type="spellStart"/>
      <w:r w:rsidR="002E3609" w:rsidRPr="0006231F">
        <w:rPr>
          <w:rFonts w:ascii="Times New Roman" w:hAnsi="Times New Roman" w:cs="Times New Roman"/>
          <w:sz w:val="24"/>
          <w:szCs w:val="24"/>
          <w:lang w:val="en-US"/>
        </w:rPr>
        <w:t>arbitrarly</w:t>
      </w:r>
      <w:proofErr w:type="spellEnd"/>
      <w:r w:rsidR="002E3609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 value of 1, corresponding to </w:t>
      </w:r>
      <w:r w:rsidR="00A75FE2" w:rsidRPr="0006231F">
        <w:rPr>
          <w:rFonts w:ascii="Times New Roman" w:hAnsi="Times New Roman" w:cs="Times New Roman"/>
          <w:sz w:val="24"/>
          <w:szCs w:val="24"/>
          <w:lang w:val="en-US"/>
        </w:rPr>
        <w:t>a MNE of 3.45E</w:t>
      </w:r>
      <w:r w:rsidR="00A75FE2" w:rsidRPr="000623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="00A75FE2" w:rsidRPr="0006231F">
        <w:rPr>
          <w:rFonts w:ascii="Times New Roman" w:hAnsi="Times New Roman" w:cs="Times New Roman"/>
          <w:sz w:val="24"/>
          <w:szCs w:val="24"/>
          <w:lang w:val="en-US"/>
        </w:rPr>
        <w:t>(±1.93E</w:t>
      </w:r>
      <w:r w:rsidR="00A75FE2" w:rsidRPr="0006231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8</w:t>
      </w:r>
      <w:r w:rsidR="002E3609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2C67FE" w:rsidRPr="0006231F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2E3609" w:rsidRPr="0006231F">
        <w:rPr>
          <w:rFonts w:ascii="Times New Roman" w:hAnsi="Times New Roman" w:cs="Times New Roman"/>
          <w:sz w:val="24"/>
          <w:szCs w:val="24"/>
          <w:lang w:val="en-US"/>
        </w:rPr>
        <w:t>attributed to FO-1.</w:t>
      </w:r>
    </w:p>
    <w:p w:rsidR="00A458D4" w:rsidRPr="0006231F" w:rsidRDefault="00A458D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458D4" w:rsidRPr="0006231F" w:rsidSect="00A458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85E3E"/>
    <w:rsid w:val="0006231F"/>
    <w:rsid w:val="001C7241"/>
    <w:rsid w:val="00283820"/>
    <w:rsid w:val="002C1E50"/>
    <w:rsid w:val="002C67FE"/>
    <w:rsid w:val="002E3609"/>
    <w:rsid w:val="003765F1"/>
    <w:rsid w:val="003D6A40"/>
    <w:rsid w:val="004464BE"/>
    <w:rsid w:val="004616C5"/>
    <w:rsid w:val="004838D1"/>
    <w:rsid w:val="00491005"/>
    <w:rsid w:val="00651160"/>
    <w:rsid w:val="00654062"/>
    <w:rsid w:val="00685E3E"/>
    <w:rsid w:val="00742961"/>
    <w:rsid w:val="00800095"/>
    <w:rsid w:val="008137CA"/>
    <w:rsid w:val="008A3267"/>
    <w:rsid w:val="00941AE7"/>
    <w:rsid w:val="00966502"/>
    <w:rsid w:val="00A458D4"/>
    <w:rsid w:val="00A75FE2"/>
    <w:rsid w:val="00AD2CB7"/>
    <w:rsid w:val="00C60EFC"/>
    <w:rsid w:val="00C975CF"/>
    <w:rsid w:val="00CB522B"/>
    <w:rsid w:val="00F37095"/>
    <w:rsid w:val="00FC5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11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651160"/>
    <w:pPr>
      <w:spacing w:line="240" w:lineRule="auto"/>
    </w:pPr>
  </w:style>
  <w:style w:type="character" w:styleId="Enfasicorsivo">
    <w:name w:val="Emphasis"/>
    <w:basedOn w:val="Carpredefinitoparagrafo"/>
    <w:qFormat/>
    <w:rsid w:val="00C975CF"/>
    <w:rPr>
      <w:b/>
      <w:bCs/>
      <w:i w:val="0"/>
      <w:iCs w:val="0"/>
    </w:rPr>
  </w:style>
  <w:style w:type="character" w:customStyle="1" w:styleId="longtext">
    <w:name w:val="long_text"/>
    <w:basedOn w:val="Carpredefinitoparagrafo"/>
    <w:rsid w:val="00C975CF"/>
  </w:style>
  <w:style w:type="paragraph" w:customStyle="1" w:styleId="Testonorm">
    <w:name w:val="Testo norm"/>
    <w:basedOn w:val="Normale"/>
    <w:rsid w:val="00C975CF"/>
    <w:pPr>
      <w:suppressAutoHyphens/>
      <w:spacing w:line="240" w:lineRule="auto"/>
      <w:jc w:val="left"/>
    </w:pPr>
    <w:rPr>
      <w:rFonts w:ascii="Courier" w:eastAsia="MS Mincho" w:hAnsi="Courier" w:cs="MS Mincho"/>
      <w:sz w:val="24"/>
      <w:szCs w:val="24"/>
      <w:lang w:val="en-US" w:eastAsia="it-IT" w:bidi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16C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616C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 Professional SP 3 Italiano</dc:creator>
  <cp:keywords/>
  <dc:description/>
  <cp:lastModifiedBy>Xp Professional SP 3 Italiano</cp:lastModifiedBy>
  <cp:revision>17</cp:revision>
  <dcterms:created xsi:type="dcterms:W3CDTF">2012-06-20T15:52:00Z</dcterms:created>
  <dcterms:modified xsi:type="dcterms:W3CDTF">2012-12-19T08:53:00Z</dcterms:modified>
</cp:coreProperties>
</file>